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CC2B8" w14:textId="1CDBDD35" w:rsidR="00C36A01" w:rsidRDefault="00000000">
      <w:pPr>
        <w:spacing w:after="120"/>
        <w:jc w:val="center"/>
      </w:pPr>
      <w:r>
        <w:rPr>
          <w:b/>
          <w:bCs/>
        </w:rPr>
        <w:t>Sensitivity Analysis</w:t>
      </w:r>
    </w:p>
    <w:p w14:paraId="21C6EF14" w14:textId="05A74AC7" w:rsidR="00C36A01" w:rsidRDefault="00681C99" w:rsidP="00681C99">
      <w:pPr>
        <w:spacing w:after="240"/>
        <w:jc w:val="center"/>
      </w:pPr>
      <w:r w:rsidRPr="00681C99">
        <w:t>Artificial Intelligence in Point-of-Care Imaging for Clinical Decision Support: Systematic Review of Diagnostic Accuracy, Task-Shifting, and Explainability</w:t>
      </w:r>
    </w:p>
    <w:p w14:paraId="67CE8AC2" w14:textId="77777777" w:rsidR="00C36A01" w:rsidRDefault="00000000">
      <w:pPr>
        <w:spacing w:before="300" w:after="120"/>
      </w:pPr>
      <w:r>
        <w:rPr>
          <w:b/>
          <w:bCs/>
        </w:rPr>
        <w:t>Overview</w:t>
      </w:r>
    </w:p>
    <w:p w14:paraId="79AE3307" w14:textId="77777777" w:rsidR="00C36A01" w:rsidRDefault="00000000">
      <w:pPr>
        <w:spacing w:after="120"/>
      </w:pPr>
      <w:r>
        <w:t>This sensitivity analysis was conducted to assess the robustness of diagnostic performance findings to methodological quality. Given that 70% (14/20) of included studies were rated as high or very high overall risk of bias per QUADAS-2 assessment, we restricted the analysis to studies with low to moderate overall risk of bias (n=6). We compared sensitivity, specificity, and area under the receiver operating characteristic curve (AUC) between the full analysis (n=20) and the sensitivity analysis (n=6) to determine whether methodological limitations substantially influenced reported performance estimates.</w:t>
      </w:r>
    </w:p>
    <w:p w14:paraId="2AE88BBB" w14:textId="77777777" w:rsidR="00C36A01" w:rsidRDefault="00000000">
      <w:pPr>
        <w:spacing w:before="300" w:after="120"/>
      </w:pPr>
      <w:r>
        <w:rPr>
          <w:b/>
          <w:bCs/>
        </w:rPr>
        <w:t>Table S6.1: Study Inclusion for Sensitivity Analysi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0"/>
        <w:gridCol w:w="2399"/>
        <w:gridCol w:w="2199"/>
        <w:gridCol w:w="2026"/>
      </w:tblGrid>
      <w:tr w:rsidR="00C36A01" w14:paraId="0B4109D8" w14:textId="77777777">
        <w:trPr>
          <w:tblHeader/>
        </w:trPr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4545E6" w14:textId="77777777" w:rsidR="00C36A01" w:rsidRDefault="00000000">
            <w:r>
              <w:rPr>
                <w:b/>
                <w:bCs/>
              </w:rPr>
              <w:t>Study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974E8A" w14:textId="77777777" w:rsidR="00C36A01" w:rsidRDefault="00000000">
            <w:r>
              <w:rPr>
                <w:b/>
                <w:bCs/>
              </w:rPr>
              <w:t>Clinical Condition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ACD0A3" w14:textId="77777777" w:rsidR="00C36A01" w:rsidRDefault="00000000">
            <w:r>
              <w:rPr>
                <w:b/>
                <w:bCs/>
              </w:rPr>
              <w:t>QUADAS-2 Overall Risk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CCC226" w14:textId="77777777" w:rsidR="00C36A01" w:rsidRDefault="00000000">
            <w:r>
              <w:rPr>
                <w:b/>
                <w:bCs/>
              </w:rPr>
              <w:t>Included in Sensitivity Analysis</w:t>
            </w:r>
          </w:p>
        </w:tc>
      </w:tr>
      <w:tr w:rsidR="00C36A01" w14:paraId="1A37FD99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23555F" w14:textId="77777777" w:rsidR="00C36A01" w:rsidRDefault="00000000">
            <w:r>
              <w:rPr>
                <w:b/>
                <w:bCs/>
              </w:rPr>
              <w:t>LOW RISK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8EF64D" w14:textId="77777777" w:rsidR="00C36A01" w:rsidRDefault="00C36A01"/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8BCB2D" w14:textId="77777777" w:rsidR="00C36A01" w:rsidRDefault="00C36A01"/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FE6A11" w14:textId="77777777" w:rsidR="00C36A01" w:rsidRDefault="00C36A01"/>
        </w:tc>
      </w:tr>
      <w:tr w:rsidR="00C36A01" w14:paraId="61E7AD00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1088DF4" w14:textId="77777777" w:rsidR="00C36A01" w:rsidRDefault="00000000">
            <w:r>
              <w:rPr>
                <w:b/>
                <w:bCs/>
              </w:rPr>
              <w:t>Heydon et al., 2021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3AAC65" w14:textId="77777777" w:rsidR="00C36A01" w:rsidRDefault="00000000">
            <w:r>
              <w:t>Diabetic retinopathy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5F487F8" w14:textId="77777777" w:rsidR="00C36A01" w:rsidRDefault="00000000">
            <w:r>
              <w:t>Low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110F083" w14:textId="77777777" w:rsidR="00C36A01" w:rsidRDefault="00000000">
            <w:r>
              <w:t>Yes</w:t>
            </w:r>
          </w:p>
        </w:tc>
      </w:tr>
      <w:tr w:rsidR="00C36A01" w14:paraId="05E1EEE1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E4C9EC" w14:textId="77777777" w:rsidR="00C36A01" w:rsidRDefault="00000000">
            <w:r>
              <w:rPr>
                <w:b/>
                <w:bCs/>
              </w:rPr>
              <w:t>Kazemzadeh et al., 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230BF2" w14:textId="77777777" w:rsidR="00C36A01" w:rsidRDefault="00000000">
            <w:r>
              <w:t>Tuberculosi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8E1901" w14:textId="77777777" w:rsidR="00C36A01" w:rsidRDefault="00000000">
            <w:r>
              <w:t>Low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623040" w14:textId="77777777" w:rsidR="00C36A01" w:rsidRDefault="00000000">
            <w:r>
              <w:t>Yes</w:t>
            </w:r>
          </w:p>
        </w:tc>
      </w:tr>
      <w:tr w:rsidR="00C36A01" w14:paraId="0EE85216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95E93B" w14:textId="77777777" w:rsidR="00C36A01" w:rsidRDefault="00000000">
            <w:r>
              <w:rPr>
                <w:b/>
                <w:bCs/>
              </w:rPr>
              <w:t>LOW-MODERATE RISK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215ED0" w14:textId="77777777" w:rsidR="00C36A01" w:rsidRDefault="00C36A01"/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3F3E5B" w14:textId="77777777" w:rsidR="00C36A01" w:rsidRDefault="00C36A01"/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481F5E" w14:textId="77777777" w:rsidR="00C36A01" w:rsidRDefault="00C36A01"/>
        </w:tc>
      </w:tr>
      <w:tr w:rsidR="00C36A01" w14:paraId="7439379C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1A1CFEA" w14:textId="77777777" w:rsidR="00C36A01" w:rsidRDefault="00000000">
            <w:r>
              <w:rPr>
                <w:b/>
                <w:bCs/>
              </w:rPr>
              <w:t>Iacob et al., 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B20725" w14:textId="77777777" w:rsidR="00C36A01" w:rsidRDefault="00000000">
            <w:r>
              <w:t>Cardiac pathology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C8E6B1" w14:textId="77777777" w:rsidR="00C36A01" w:rsidRDefault="00000000">
            <w:r>
              <w:t>Low-Moderate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46E7D9" w14:textId="77777777" w:rsidR="00C36A01" w:rsidRDefault="00000000">
            <w:r>
              <w:t>Yes</w:t>
            </w:r>
          </w:p>
        </w:tc>
      </w:tr>
      <w:tr w:rsidR="00C36A01" w14:paraId="226ECCFE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175C53" w14:textId="77777777" w:rsidR="00C36A01" w:rsidRDefault="00000000">
            <w:r>
              <w:rPr>
                <w:b/>
                <w:bCs/>
              </w:rPr>
              <w:t>MODERATE RISK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3DB158" w14:textId="77777777" w:rsidR="00C36A01" w:rsidRDefault="00C36A01"/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C96AF8" w14:textId="77777777" w:rsidR="00C36A01" w:rsidRDefault="00C36A01"/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195214" w14:textId="77777777" w:rsidR="00C36A01" w:rsidRDefault="00C36A01"/>
        </w:tc>
      </w:tr>
      <w:tr w:rsidR="00C36A01" w14:paraId="4C36E1B3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BAEC31" w14:textId="77777777" w:rsidR="00C36A01" w:rsidRDefault="00000000">
            <w:r>
              <w:rPr>
                <w:b/>
                <w:bCs/>
              </w:rPr>
              <w:t>Chen et al., 2023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03C4F5" w14:textId="77777777" w:rsidR="00C36A01" w:rsidRDefault="00000000">
            <w:r>
              <w:t>Ophthalmic emergencie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A7A479" w14:textId="77777777" w:rsidR="00C36A01" w:rsidRDefault="00000000">
            <w:r>
              <w:t>Moderate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5D9C03" w14:textId="77777777" w:rsidR="00C36A01" w:rsidRDefault="00000000">
            <w:r>
              <w:t>Yes</w:t>
            </w:r>
          </w:p>
        </w:tc>
      </w:tr>
      <w:tr w:rsidR="00C36A01" w14:paraId="2D44963C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7D7C39" w14:textId="77777777" w:rsidR="00C36A01" w:rsidRDefault="00000000">
            <w:r>
              <w:rPr>
                <w:b/>
                <w:bCs/>
              </w:rPr>
              <w:t>Nath et al., 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9137BA3" w14:textId="77777777" w:rsidR="00C36A01" w:rsidRDefault="00000000">
            <w:r>
              <w:t>Tuberculosi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7AE978" w14:textId="77777777" w:rsidR="00C36A01" w:rsidRDefault="00000000">
            <w:r>
              <w:t>Moderate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5B5E7C" w14:textId="77777777" w:rsidR="00C36A01" w:rsidRDefault="00000000">
            <w:r>
              <w:t>Yes</w:t>
            </w:r>
          </w:p>
        </w:tc>
      </w:tr>
      <w:tr w:rsidR="00C36A01" w14:paraId="0FAB337A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4457CF" w14:textId="77777777" w:rsidR="00C36A01" w:rsidRDefault="00000000">
            <w:r>
              <w:rPr>
                <w:b/>
                <w:bCs/>
              </w:rPr>
              <w:t>Nothnagel et al., 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E97C23" w14:textId="77777777" w:rsidR="00C36A01" w:rsidRDefault="00000000">
            <w:r>
              <w:t>Deep vein thrombosi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4C1FAF" w14:textId="77777777" w:rsidR="00C36A01" w:rsidRDefault="00000000">
            <w:r>
              <w:t>Moderate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6855A9" w14:textId="77777777" w:rsidR="00C36A01" w:rsidRDefault="00000000">
            <w:r>
              <w:t>Yes</w:t>
            </w:r>
          </w:p>
        </w:tc>
      </w:tr>
      <w:tr w:rsidR="00C36A01" w14:paraId="747C170D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E28532" w14:textId="77777777" w:rsidR="00C36A01" w:rsidRDefault="00000000">
            <w:r>
              <w:rPr>
                <w:b/>
                <w:bCs/>
              </w:rPr>
              <w:t>HIGH RISK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1C99A4" w14:textId="77777777" w:rsidR="00C36A01" w:rsidRDefault="00C36A01"/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3F178C" w14:textId="77777777" w:rsidR="00C36A01" w:rsidRDefault="00C36A01"/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1773013" w14:textId="77777777" w:rsidR="00C36A01" w:rsidRDefault="00C36A01"/>
        </w:tc>
      </w:tr>
      <w:tr w:rsidR="00C36A01" w14:paraId="1A9EE180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8D38DE" w14:textId="77777777" w:rsidR="00C36A01" w:rsidRDefault="00000000">
            <w:r>
              <w:rPr>
                <w:b/>
                <w:bCs/>
              </w:rPr>
              <w:t>Avgerinos et al., 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CB931C" w14:textId="77777777" w:rsidR="00C36A01" w:rsidRDefault="00000000">
            <w:r>
              <w:t>Deep vein thrombosi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D779AF" w14:textId="77777777" w:rsidR="00C36A01" w:rsidRDefault="00000000">
            <w:r>
              <w:t>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63E041" w14:textId="77777777" w:rsidR="00C36A01" w:rsidRDefault="00000000">
            <w:r>
              <w:t>No</w:t>
            </w:r>
          </w:p>
        </w:tc>
      </w:tr>
      <w:tr w:rsidR="00C36A01" w14:paraId="080DA7D0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3DB4B4" w14:textId="77777777" w:rsidR="00C36A01" w:rsidRDefault="00000000">
            <w:r>
              <w:rPr>
                <w:b/>
                <w:bCs/>
              </w:rPr>
              <w:t>Jaremko et al., 2023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4A48FD" w14:textId="77777777" w:rsidR="00C36A01" w:rsidRDefault="00000000">
            <w:r>
              <w:t>Hip dysplasia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DEE575" w14:textId="77777777" w:rsidR="00C36A01" w:rsidRDefault="00000000">
            <w:r>
              <w:t>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158149" w14:textId="77777777" w:rsidR="00C36A01" w:rsidRDefault="00000000">
            <w:r>
              <w:t>No</w:t>
            </w:r>
          </w:p>
        </w:tc>
      </w:tr>
      <w:tr w:rsidR="00C36A01" w14:paraId="27D506B1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EB8552" w14:textId="77777777" w:rsidR="00C36A01" w:rsidRDefault="00000000">
            <w:r>
              <w:rPr>
                <w:b/>
                <w:bCs/>
              </w:rPr>
              <w:t>Jayaraman et al., 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C665B73" w14:textId="77777777" w:rsidR="00C36A01" w:rsidRDefault="00000000">
            <w:r>
              <w:t>Tuberculosi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CF419C" w14:textId="77777777" w:rsidR="00C36A01" w:rsidRDefault="00000000">
            <w:r>
              <w:t>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150106" w14:textId="77777777" w:rsidR="00C36A01" w:rsidRDefault="00000000">
            <w:r>
              <w:t>No</w:t>
            </w:r>
          </w:p>
        </w:tc>
      </w:tr>
      <w:tr w:rsidR="00C36A01" w14:paraId="76539C96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6E8107" w14:textId="77777777" w:rsidR="00C36A01" w:rsidRDefault="00000000">
            <w:r>
              <w:rPr>
                <w:b/>
                <w:bCs/>
              </w:rPr>
              <w:t>Love et al., 2018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58C362" w14:textId="77777777" w:rsidR="00C36A01" w:rsidRDefault="00000000">
            <w:r>
              <w:t>Breast masse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4C5845" w14:textId="77777777" w:rsidR="00C36A01" w:rsidRDefault="00000000">
            <w:r>
              <w:t>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E34ED2" w14:textId="77777777" w:rsidR="00C36A01" w:rsidRDefault="00000000">
            <w:r>
              <w:t>No</w:t>
            </w:r>
          </w:p>
        </w:tc>
      </w:tr>
      <w:tr w:rsidR="00C36A01" w14:paraId="73E8642D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AB1F95" w14:textId="77777777" w:rsidR="00C36A01" w:rsidRDefault="00000000">
            <w:r>
              <w:rPr>
                <w:b/>
                <w:bCs/>
              </w:rPr>
              <w:t>Marquez et al., 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E7389F" w14:textId="77777777" w:rsidR="00C36A01" w:rsidRDefault="00000000">
            <w:r>
              <w:t>Tuberculosi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740D06" w14:textId="77777777" w:rsidR="00C36A01" w:rsidRDefault="00000000">
            <w:r>
              <w:t>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245548" w14:textId="77777777" w:rsidR="00C36A01" w:rsidRDefault="00000000">
            <w:r>
              <w:t>No</w:t>
            </w:r>
          </w:p>
        </w:tc>
      </w:tr>
      <w:tr w:rsidR="00C36A01" w14:paraId="32A5E00F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57F4F4" w14:textId="77777777" w:rsidR="00C36A01" w:rsidRDefault="00000000">
            <w:r>
              <w:rPr>
                <w:b/>
                <w:bCs/>
              </w:rPr>
              <w:t>Papachristou et al., 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5D0FFB" w14:textId="77777777" w:rsidR="00C36A01" w:rsidRDefault="00000000">
            <w:r>
              <w:t>Melanoma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3AD3C5" w14:textId="77777777" w:rsidR="00C36A01" w:rsidRDefault="00000000">
            <w:r>
              <w:t>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DB0042" w14:textId="77777777" w:rsidR="00C36A01" w:rsidRDefault="00000000">
            <w:r>
              <w:t>No</w:t>
            </w:r>
          </w:p>
        </w:tc>
      </w:tr>
      <w:tr w:rsidR="00C36A01" w14:paraId="4BCD9BBC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91717F" w14:textId="77777777" w:rsidR="00C36A01" w:rsidRDefault="00000000">
            <w:r>
              <w:rPr>
                <w:b/>
                <w:bCs/>
              </w:rPr>
              <w:t>Poli et al., 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BBEB02" w14:textId="77777777" w:rsidR="00C36A01" w:rsidRDefault="00000000">
            <w:r>
              <w:t>Cervical cance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336558" w14:textId="77777777" w:rsidR="00C36A01" w:rsidRDefault="00000000">
            <w:r>
              <w:t>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C3D4F5" w14:textId="77777777" w:rsidR="00C36A01" w:rsidRDefault="00000000">
            <w:r>
              <w:t>No</w:t>
            </w:r>
          </w:p>
        </w:tc>
      </w:tr>
      <w:tr w:rsidR="00C36A01" w14:paraId="0B8D6C72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DC683F" w14:textId="77777777" w:rsidR="00C36A01" w:rsidRDefault="00000000">
            <w:r>
              <w:rPr>
                <w:b/>
                <w:bCs/>
              </w:rPr>
              <w:t>Yang et al., 2019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97F06A" w14:textId="77777777" w:rsidR="00C36A01" w:rsidRDefault="00000000">
            <w:r>
              <w:t>Helminthiase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EEB679" w14:textId="77777777" w:rsidR="00C36A01" w:rsidRDefault="00000000">
            <w:r>
              <w:t>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DB20FD" w14:textId="77777777" w:rsidR="00C36A01" w:rsidRDefault="00000000">
            <w:r>
              <w:t>No</w:t>
            </w:r>
          </w:p>
        </w:tc>
      </w:tr>
      <w:tr w:rsidR="00C36A01" w14:paraId="3F589EE7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85FF6B" w14:textId="77777777" w:rsidR="00C36A01" w:rsidRDefault="00000000">
            <w:r>
              <w:rPr>
                <w:b/>
                <w:bCs/>
              </w:rPr>
              <w:t>Yu et al., 2023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A499F0" w14:textId="77777777" w:rsidR="00C36A01" w:rsidRDefault="00000000">
            <w:r>
              <w:t>Malaria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B285DF" w14:textId="77777777" w:rsidR="00C36A01" w:rsidRDefault="00000000">
            <w:r>
              <w:t>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C69540" w14:textId="77777777" w:rsidR="00C36A01" w:rsidRDefault="00000000">
            <w:r>
              <w:t>No</w:t>
            </w:r>
          </w:p>
        </w:tc>
      </w:tr>
      <w:tr w:rsidR="00C36A01" w14:paraId="0C94C94D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D4D7EA" w14:textId="77777777" w:rsidR="00C36A01" w:rsidRDefault="00000000">
            <w:r>
              <w:rPr>
                <w:b/>
                <w:bCs/>
              </w:rPr>
              <w:t>Zhu et al., 2024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6BF73D" w14:textId="77777777" w:rsidR="00C36A01" w:rsidRDefault="00000000">
            <w:r>
              <w:t>Vision-threatening disease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F8A0B8" w14:textId="77777777" w:rsidR="00C36A01" w:rsidRDefault="00000000">
            <w:r>
              <w:t>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3AB092" w14:textId="77777777" w:rsidR="00C36A01" w:rsidRDefault="00000000">
            <w:r>
              <w:t>No</w:t>
            </w:r>
          </w:p>
        </w:tc>
      </w:tr>
      <w:tr w:rsidR="00C36A01" w14:paraId="48977F52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FB56E7" w14:textId="77777777" w:rsidR="00C36A01" w:rsidRDefault="00000000">
            <w:r>
              <w:rPr>
                <w:b/>
                <w:bCs/>
              </w:rPr>
              <w:t>VERY HIGH RISK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41C425" w14:textId="77777777" w:rsidR="00C36A01" w:rsidRDefault="00C36A01"/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0E8C51" w14:textId="77777777" w:rsidR="00C36A01" w:rsidRDefault="00C36A01"/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E29E734" w14:textId="77777777" w:rsidR="00C36A01" w:rsidRDefault="00C36A01"/>
        </w:tc>
      </w:tr>
      <w:tr w:rsidR="00C36A01" w14:paraId="1BD81C9E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FC46ED" w14:textId="77777777" w:rsidR="00C36A01" w:rsidRDefault="00000000">
            <w:r>
              <w:rPr>
                <w:b/>
                <w:bCs/>
              </w:rPr>
              <w:t>Berg et al., 2023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39DFA5" w14:textId="77777777" w:rsidR="00C36A01" w:rsidRDefault="00000000">
            <w:r>
              <w:t>Breast cance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4585DA" w14:textId="77777777" w:rsidR="00C36A01" w:rsidRDefault="00000000">
            <w:r>
              <w:t>Very 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02CA58F" w14:textId="77777777" w:rsidR="00C36A01" w:rsidRDefault="00000000">
            <w:r>
              <w:t>No</w:t>
            </w:r>
          </w:p>
        </w:tc>
      </w:tr>
      <w:tr w:rsidR="00C36A01" w14:paraId="7B569B30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CE9FAE" w14:textId="77777777" w:rsidR="00C36A01" w:rsidRDefault="00000000">
            <w:r>
              <w:rPr>
                <w:b/>
                <w:bCs/>
              </w:rPr>
              <w:t>Cao et al., 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D0BE96" w14:textId="77777777" w:rsidR="00C36A01" w:rsidRDefault="00000000">
            <w:r>
              <w:t>Tuberculosi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2C5B4E" w14:textId="77777777" w:rsidR="00C36A01" w:rsidRDefault="00000000">
            <w:r>
              <w:t>Very 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B79EDF" w14:textId="77777777" w:rsidR="00C36A01" w:rsidRDefault="00000000">
            <w:r>
              <w:t>No</w:t>
            </w:r>
          </w:p>
        </w:tc>
      </w:tr>
      <w:tr w:rsidR="00C36A01" w14:paraId="140BE996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8C79E5" w14:textId="77777777" w:rsidR="00C36A01" w:rsidRDefault="00000000">
            <w:r>
              <w:rPr>
                <w:b/>
                <w:bCs/>
              </w:rPr>
              <w:t>Fergus et al., 2023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2D30F6" w14:textId="77777777" w:rsidR="00C36A01" w:rsidRDefault="00000000">
            <w:r>
              <w:t>Pressure ulcers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BC475A" w14:textId="77777777" w:rsidR="00C36A01" w:rsidRDefault="00000000">
            <w:r>
              <w:t>Very 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0A1671" w14:textId="77777777" w:rsidR="00C36A01" w:rsidRDefault="00000000">
            <w:r>
              <w:t>No</w:t>
            </w:r>
          </w:p>
        </w:tc>
      </w:tr>
      <w:tr w:rsidR="00C36A01" w14:paraId="163D87C5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0CCEA0" w14:textId="77777777" w:rsidR="00C36A01" w:rsidRDefault="00000000">
            <w:r>
              <w:rPr>
                <w:b/>
                <w:bCs/>
              </w:rPr>
              <w:t>Malherbe et al., 2025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5F8D45" w14:textId="77777777" w:rsidR="00C36A01" w:rsidRDefault="00000000">
            <w:r>
              <w:t>Breast cancer</w:t>
            </w:r>
          </w:p>
        </w:tc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BB4BF0" w14:textId="77777777" w:rsidR="00C36A01" w:rsidRDefault="00000000">
            <w:r>
              <w:t>Very High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5CEEAE" w14:textId="77777777" w:rsidR="00C36A01" w:rsidRDefault="00000000">
            <w:r>
              <w:t>No</w:t>
            </w:r>
          </w:p>
        </w:tc>
      </w:tr>
    </w:tbl>
    <w:p w14:paraId="518E5307" w14:textId="77777777" w:rsidR="00C36A01" w:rsidRDefault="00000000">
      <w:pPr>
        <w:spacing w:after="120"/>
      </w:pPr>
      <w:r>
        <w:rPr>
          <w:b/>
          <w:bCs/>
        </w:rPr>
        <w:t>Summary: 6 studies included (30%), 14 studies excluded (70%)</w:t>
      </w:r>
    </w:p>
    <w:p w14:paraId="5C1411CD" w14:textId="77777777" w:rsidR="00C36A01" w:rsidRDefault="00000000">
      <w:pPr>
        <w:spacing w:before="300" w:after="120"/>
      </w:pPr>
      <w:r>
        <w:rPr>
          <w:b/>
          <w:bCs/>
        </w:rPr>
        <w:t>Table S6.2: Diagnostic Performance of Low to Moderate Risk-of-Bias Studie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26"/>
        <w:gridCol w:w="1472"/>
        <w:gridCol w:w="669"/>
        <w:gridCol w:w="1514"/>
        <w:gridCol w:w="1514"/>
        <w:gridCol w:w="1266"/>
        <w:gridCol w:w="479"/>
        <w:gridCol w:w="484"/>
      </w:tblGrid>
      <w:tr w:rsidR="00C36A01" w14:paraId="2FCBE7AC" w14:textId="77777777">
        <w:trPr>
          <w:tblHeader/>
        </w:trPr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FBD2A6" w14:textId="77777777" w:rsidR="00C36A01" w:rsidRDefault="00000000">
            <w:r>
              <w:rPr>
                <w:b/>
                <w:bCs/>
              </w:rPr>
              <w:t>Study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CCD05E" w14:textId="77777777" w:rsidR="00C36A01" w:rsidRDefault="00000000">
            <w:r>
              <w:rPr>
                <w:b/>
                <w:bCs/>
              </w:rPr>
              <w:t>Condition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628A7B" w14:textId="77777777" w:rsidR="00C36A01" w:rsidRDefault="00000000">
            <w:r>
              <w:rPr>
                <w:b/>
                <w:bCs/>
              </w:rPr>
              <w:t>N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674C79" w14:textId="77777777" w:rsidR="00C36A01" w:rsidRDefault="00000000">
            <w:r>
              <w:rPr>
                <w:b/>
                <w:bCs/>
              </w:rPr>
              <w:t>Sensitivity % (95% CI)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EDBC35" w14:textId="77777777" w:rsidR="00C36A01" w:rsidRDefault="00000000">
            <w:r>
              <w:rPr>
                <w:b/>
                <w:bCs/>
              </w:rPr>
              <w:t>Specificity % (95% CI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5A4001" w14:textId="77777777" w:rsidR="00C36A01" w:rsidRDefault="00000000">
            <w:r>
              <w:rPr>
                <w:b/>
                <w:bCs/>
              </w:rPr>
              <w:t>AUC (95% CI)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563EDA" w14:textId="77777777" w:rsidR="00C36A01" w:rsidRDefault="00000000">
            <w:r>
              <w:rPr>
                <w:b/>
                <w:bCs/>
              </w:rPr>
              <w:t>PPV %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B61EE4" w14:textId="77777777" w:rsidR="00C36A01" w:rsidRDefault="00000000">
            <w:r>
              <w:rPr>
                <w:b/>
                <w:bCs/>
              </w:rPr>
              <w:t>NPV %</w:t>
            </w:r>
          </w:p>
        </w:tc>
      </w:tr>
      <w:tr w:rsidR="00C36A01" w14:paraId="2CEA3666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8378F7" w14:textId="77777777" w:rsidR="00C36A01" w:rsidRDefault="00000000">
            <w:r>
              <w:t>Chen et al., 2023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C48083" w14:textId="77777777" w:rsidR="00C36A01" w:rsidRDefault="00000000">
            <w:r>
              <w:t>Ophthalmic emergencies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82E0D3" w14:textId="77777777" w:rsidR="00C36A01" w:rsidRDefault="00000000">
            <w:r>
              <w:t>364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F80A8B" w14:textId="77777777" w:rsidR="00C36A01" w:rsidRDefault="00000000">
            <w:r>
              <w:t>90.0-96.2 (86.4-93.6)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B95521" w14:textId="77777777" w:rsidR="00C36A01" w:rsidRDefault="00000000">
            <w:r>
              <w:t>NR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03BCA2" w14:textId="77777777" w:rsidR="00C36A01" w:rsidRDefault="00000000">
            <w:r>
              <w:t>0.98 (0.97-1.00)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689767" w14:textId="77777777" w:rsidR="00C36A01" w:rsidRDefault="00000000">
            <w:r>
              <w:t>NR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850A56" w14:textId="77777777" w:rsidR="00C36A01" w:rsidRDefault="00000000">
            <w:r>
              <w:t>NR</w:t>
            </w:r>
          </w:p>
        </w:tc>
      </w:tr>
      <w:tr w:rsidR="00C36A01" w14:paraId="3A063DE0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35A087" w14:textId="77777777" w:rsidR="00C36A01" w:rsidRDefault="00000000">
            <w:r>
              <w:t>Heydon et al., 2021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5C1ABC" w14:textId="77777777" w:rsidR="00C36A01" w:rsidRDefault="00000000">
            <w:r>
              <w:t>Diabetic retinopathy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7A60E9" w14:textId="77777777" w:rsidR="00C36A01" w:rsidRDefault="00000000">
            <w:r>
              <w:t>30,40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E4907A" w14:textId="77777777" w:rsidR="00C36A01" w:rsidRDefault="00000000">
            <w:r>
              <w:t>95.7 (94.8-96.5)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4877D3F" w14:textId="77777777" w:rsidR="00C36A01" w:rsidRDefault="00000000">
            <w:r>
              <w:t>54.0 (53.4-54.5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DCCD81" w14:textId="77777777" w:rsidR="00C36A01" w:rsidRDefault="00000000">
            <w:r>
              <w:t>NR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C48BD5" w14:textId="77777777" w:rsidR="00C36A01" w:rsidRDefault="00000000">
            <w:r>
              <w:t>14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35262C" w14:textId="77777777" w:rsidR="00C36A01" w:rsidRDefault="00000000">
            <w:r>
              <w:t>99</w:t>
            </w:r>
          </w:p>
        </w:tc>
      </w:tr>
      <w:tr w:rsidR="00C36A01" w14:paraId="23B137BA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8096B0" w14:textId="77777777" w:rsidR="00C36A01" w:rsidRDefault="00000000">
            <w:r>
              <w:t>Iacob et al., 2025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21AF63" w14:textId="77777777" w:rsidR="00C36A01" w:rsidRDefault="00000000">
            <w:r>
              <w:t>Cardiac pathology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522D74" w14:textId="77777777" w:rsidR="00C36A01" w:rsidRDefault="00000000">
            <w:r>
              <w:t>1,780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A66F5F" w14:textId="77777777" w:rsidR="00C36A01" w:rsidRDefault="00000000">
            <w:r>
              <w:t>89.9 (87.2-92.2)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0B33C8" w14:textId="77777777" w:rsidR="00C36A01" w:rsidRDefault="00000000">
            <w:r>
              <w:t>96.5 (95.3-97.5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CE46D6" w14:textId="77777777" w:rsidR="00C36A01" w:rsidRDefault="00000000">
            <w:r>
              <w:t>0.94 (0.92-0.96)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804102" w14:textId="77777777" w:rsidR="00C36A01" w:rsidRDefault="00000000">
            <w:r>
              <w:t>93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4AA539" w14:textId="77777777" w:rsidR="00C36A01" w:rsidRDefault="00000000">
            <w:r>
              <w:t>95</w:t>
            </w:r>
          </w:p>
        </w:tc>
      </w:tr>
      <w:tr w:rsidR="00C36A01" w14:paraId="28CC54D3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B3A100" w14:textId="77777777" w:rsidR="00C36A01" w:rsidRDefault="00000000">
            <w:r>
              <w:t>Kazemzadeh et al., 2024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34734F" w14:textId="77777777" w:rsidR="00C36A01" w:rsidRDefault="00000000">
            <w:r>
              <w:t>Tuberculosis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3896A3" w14:textId="77777777" w:rsidR="00C36A01" w:rsidRDefault="00000000">
            <w:r>
              <w:t>1,827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F7A522" w14:textId="77777777" w:rsidR="00C36A01" w:rsidRDefault="00000000">
            <w:r>
              <w:t>87 (82-92)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86F2DA" w14:textId="77777777" w:rsidR="00C36A01" w:rsidRDefault="00000000">
            <w:r>
              <w:t>70 (67-72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1F6571" w14:textId="77777777" w:rsidR="00C36A01" w:rsidRDefault="00000000">
            <w:r>
              <w:t>0.87 (0.84-0.90)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838E80" w14:textId="77777777" w:rsidR="00C36A01" w:rsidRDefault="00000000">
            <w:r>
              <w:t>NR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FE6DEF" w14:textId="77777777" w:rsidR="00C36A01" w:rsidRDefault="00000000">
            <w:r>
              <w:t>NR</w:t>
            </w:r>
          </w:p>
        </w:tc>
      </w:tr>
      <w:tr w:rsidR="00C36A01" w14:paraId="06F98EB3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DEF047" w14:textId="77777777" w:rsidR="00C36A01" w:rsidRDefault="00000000">
            <w:r>
              <w:t>Nath et al., 2024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0B4B487" w14:textId="77777777" w:rsidR="00C36A01" w:rsidRDefault="00000000">
            <w:r>
              <w:t>Tuberculosis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7E65A0" w14:textId="77777777" w:rsidR="00C36A01" w:rsidRDefault="00000000">
            <w:r>
              <w:t>4,363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0D8903" w14:textId="77777777" w:rsidR="00C36A01" w:rsidRDefault="00000000">
            <w:r>
              <w:t>88 (85-93)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4E026C" w14:textId="77777777" w:rsidR="00C36A01" w:rsidRDefault="00000000">
            <w:r>
              <w:t>85 (82-91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BFA3E8" w14:textId="77777777" w:rsidR="00C36A01" w:rsidRDefault="00000000">
            <w:r>
              <w:t>0.85 (0.82-0.87)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FFB75F" w14:textId="77777777" w:rsidR="00C36A01" w:rsidRDefault="00000000">
            <w:r>
              <w:t>88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2AAB47" w14:textId="77777777" w:rsidR="00C36A01" w:rsidRDefault="00000000">
            <w:r>
              <w:t>85</w:t>
            </w:r>
          </w:p>
        </w:tc>
      </w:tr>
      <w:tr w:rsidR="00C36A01" w14:paraId="7C64F632" w14:textId="77777777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E41C94" w14:textId="77777777" w:rsidR="00C36A01" w:rsidRDefault="00000000">
            <w:r>
              <w:t>Nothnagel et al., 2024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0293269" w14:textId="77777777" w:rsidR="00C36A01" w:rsidRDefault="00000000">
            <w:r>
              <w:t>DVT</w:t>
            </w:r>
          </w:p>
        </w:tc>
        <w:tc>
          <w:tcPr>
            <w:tcW w:w="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7F950D" w14:textId="77777777" w:rsidR="00C36A01" w:rsidRDefault="00000000">
            <w:r>
              <w:t>58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85E254" w14:textId="77777777" w:rsidR="00C36A01" w:rsidRDefault="00000000">
            <w:r>
              <w:t>100 (99.1-100)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4860C6" w14:textId="77777777" w:rsidR="00C36A01" w:rsidRDefault="00000000">
            <w:r>
              <w:t>90.6 (90.5-91.7)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B53E82" w14:textId="77777777" w:rsidR="00C36A01" w:rsidRDefault="00000000">
            <w:r>
              <w:t>NR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2BCC01" w14:textId="77777777" w:rsidR="00C36A01" w:rsidRDefault="00000000">
            <w:r>
              <w:t>NR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53E26D8" w14:textId="77777777" w:rsidR="00C36A01" w:rsidRDefault="00000000">
            <w:r>
              <w:t>NR</w:t>
            </w:r>
          </w:p>
        </w:tc>
      </w:tr>
    </w:tbl>
    <w:p w14:paraId="4845D22D" w14:textId="77777777" w:rsidR="00C36A01" w:rsidRDefault="00000000">
      <w:pPr>
        <w:spacing w:after="120"/>
      </w:pPr>
      <w:r>
        <w:rPr>
          <w:b/>
          <w:bCs/>
        </w:rPr>
        <w:lastRenderedPageBreak/>
        <w:t>Summary Statistics:</w:t>
      </w:r>
    </w:p>
    <w:p w14:paraId="399CE57C" w14:textId="77777777" w:rsidR="00C36A01" w:rsidRDefault="00000000">
      <w:pPr>
        <w:spacing w:after="120"/>
      </w:pPr>
      <w:r>
        <w:t>Sensitivity: Range 87.0-100.0%, Median 90.0% (6/6 studies reported)</w:t>
      </w:r>
    </w:p>
    <w:p w14:paraId="531C976B" w14:textId="77777777" w:rsidR="00C36A01" w:rsidRDefault="00000000">
      <w:pPr>
        <w:spacing w:after="120"/>
      </w:pPr>
      <w:r>
        <w:t>Specificity: Range 54.0-96.5%, Median 85.0% (5/6 studies reported)</w:t>
      </w:r>
    </w:p>
    <w:p w14:paraId="0AE9C7C1" w14:textId="77777777" w:rsidR="00C36A01" w:rsidRDefault="00000000">
      <w:pPr>
        <w:spacing w:after="120"/>
      </w:pPr>
      <w:r>
        <w:t>AUC: Range 0.85-0.98, Median 0.91 (4/6 studies reported)</w:t>
      </w:r>
    </w:p>
    <w:p w14:paraId="45A0EF76" w14:textId="77777777" w:rsidR="00C36A01" w:rsidRDefault="00000000">
      <w:pPr>
        <w:spacing w:after="120"/>
      </w:pPr>
      <w:r>
        <w:rPr>
          <w:i/>
          <w:iCs/>
        </w:rPr>
        <w:t>AUC = Area under the receiver operating characteristic curve; CI = Confidence interval; DVT = Deep vein thrombosis; NR = Not reported; NPV = Negative predictive value; PPV = Positive predictive value</w:t>
      </w:r>
    </w:p>
    <w:p w14:paraId="4A0F4C1F" w14:textId="77777777" w:rsidR="00C36A01" w:rsidRDefault="00000000">
      <w:pPr>
        <w:spacing w:before="300" w:after="120"/>
      </w:pPr>
      <w:r>
        <w:rPr>
          <w:b/>
          <w:bCs/>
        </w:rPr>
        <w:t>Table S6.3: Comparison of Main Analysis vs Sensitivity Analysi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0"/>
        <w:gridCol w:w="2399"/>
        <w:gridCol w:w="2399"/>
        <w:gridCol w:w="2026"/>
      </w:tblGrid>
      <w:tr w:rsidR="00C36A01" w14:paraId="2BDC6B08" w14:textId="77777777">
        <w:trPr>
          <w:tblHeader/>
        </w:trPr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E81B53" w14:textId="77777777" w:rsidR="00C36A01" w:rsidRDefault="00000000">
            <w:r>
              <w:rPr>
                <w:b/>
                <w:bCs/>
              </w:rPr>
              <w:t>Performance Metri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6D25BB" w14:textId="77777777" w:rsidR="00C36A01" w:rsidRDefault="00000000">
            <w:r>
              <w:rPr>
                <w:b/>
                <w:bCs/>
              </w:rPr>
              <w:t>Main Analysis (n=20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4D43F6" w14:textId="77777777" w:rsidR="00C36A01" w:rsidRDefault="00000000">
            <w:r>
              <w:rPr>
                <w:b/>
                <w:bCs/>
              </w:rPr>
              <w:t>Sensitivity Analysis (n=6)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3503B8" w14:textId="77777777" w:rsidR="00C36A01" w:rsidRDefault="00000000">
            <w:r>
              <w:rPr>
                <w:b/>
                <w:bCs/>
              </w:rPr>
              <w:t>Difference</w:t>
            </w:r>
          </w:p>
        </w:tc>
      </w:tr>
      <w:tr w:rsidR="00C36A01" w14:paraId="4DBC65CC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02ECCB" w14:textId="77777777" w:rsidR="00C36A01" w:rsidRDefault="00000000">
            <w:r>
              <w:rPr>
                <w:b/>
                <w:bCs/>
              </w:rPr>
              <w:t>SENSITIVITY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430E40" w14:textId="77777777" w:rsidR="00C36A01" w:rsidRDefault="00C36A01"/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86734E" w14:textId="77777777" w:rsidR="00C36A01" w:rsidRDefault="00C36A01"/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02712B" w14:textId="77777777" w:rsidR="00C36A01" w:rsidRDefault="00C36A01"/>
        </w:tc>
      </w:tr>
      <w:tr w:rsidR="00C36A01" w14:paraId="12FF0799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9A2185" w14:textId="77777777" w:rsidR="00C36A01" w:rsidRDefault="00000000">
            <w:r>
              <w:rPr>
                <w:b/>
                <w:bCs/>
              </w:rPr>
              <w:t>Number reporting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04C00F" w14:textId="77777777" w:rsidR="00C36A01" w:rsidRDefault="00000000">
            <w:r>
              <w:t>18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C48E9FF" w14:textId="77777777" w:rsidR="00C36A01" w:rsidRDefault="00000000">
            <w:r>
              <w:t>6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45C0B7" w14:textId="77777777" w:rsidR="00C36A01" w:rsidRDefault="00000000">
            <w:r>
              <w:t>−12</w:t>
            </w:r>
          </w:p>
        </w:tc>
      </w:tr>
      <w:tr w:rsidR="00C36A01" w14:paraId="289F7854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D32743" w14:textId="77777777" w:rsidR="00C36A01" w:rsidRDefault="00000000">
            <w:r>
              <w:rPr>
                <w:b/>
                <w:bCs/>
              </w:rPr>
              <w:t>Range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961566" w14:textId="77777777" w:rsidR="00C36A01" w:rsidRDefault="00000000">
            <w:r>
              <w:t>62.5% to 100.0%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BFBEA6" w14:textId="77777777" w:rsidR="00C36A01" w:rsidRDefault="00000000">
            <w:r>
              <w:t>87.0% to 100.0%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01C2EA" w14:textId="77777777" w:rsidR="00C36A01" w:rsidRDefault="00000000">
            <w:r>
              <w:t>Lower bound +24.5 pp</w:t>
            </w:r>
          </w:p>
        </w:tc>
      </w:tr>
      <w:tr w:rsidR="00C36A01" w14:paraId="3355A193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D808E2" w14:textId="77777777" w:rsidR="00C36A01" w:rsidRDefault="00000000">
            <w:r>
              <w:rPr>
                <w:b/>
                <w:bCs/>
              </w:rPr>
              <w:t>Median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D97BD3" w14:textId="77777777" w:rsidR="00C36A01" w:rsidRDefault="00000000">
            <w:r>
              <w:t>92.0%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70308F" w14:textId="77777777" w:rsidR="00C36A01" w:rsidRDefault="00000000">
            <w:r>
              <w:t>90.0%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03AECD" w14:textId="77777777" w:rsidR="00C36A01" w:rsidRDefault="00000000">
            <w:r>
              <w:t>−2.0 pp</w:t>
            </w:r>
          </w:p>
        </w:tc>
      </w:tr>
      <w:tr w:rsidR="00C36A01" w14:paraId="22BC0870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245998" w14:textId="77777777" w:rsidR="00C36A01" w:rsidRDefault="00000000">
            <w:r>
              <w:rPr>
                <w:b/>
                <w:bCs/>
              </w:rPr>
              <w:t>SPECIFICITY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8E0A37" w14:textId="77777777" w:rsidR="00C36A01" w:rsidRDefault="00C36A01"/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2AAC56" w14:textId="77777777" w:rsidR="00C36A01" w:rsidRDefault="00C36A01"/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C22163D" w14:textId="77777777" w:rsidR="00C36A01" w:rsidRDefault="00C36A01"/>
        </w:tc>
      </w:tr>
      <w:tr w:rsidR="00C36A01" w14:paraId="4CC3A379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9C8835" w14:textId="77777777" w:rsidR="00C36A01" w:rsidRDefault="00000000">
            <w:r>
              <w:rPr>
                <w:b/>
                <w:bCs/>
              </w:rPr>
              <w:t>Number reporting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2212B9" w14:textId="77777777" w:rsidR="00C36A01" w:rsidRDefault="00000000">
            <w:r>
              <w:t>17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352943" w14:textId="77777777" w:rsidR="00C36A01" w:rsidRDefault="00000000">
            <w:r>
              <w:t>5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7CB1F3" w14:textId="77777777" w:rsidR="00C36A01" w:rsidRDefault="00000000">
            <w:r>
              <w:t>−12</w:t>
            </w:r>
          </w:p>
        </w:tc>
      </w:tr>
      <w:tr w:rsidR="00C36A01" w14:paraId="173D5DDC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633DE4" w14:textId="77777777" w:rsidR="00C36A01" w:rsidRDefault="00000000">
            <w:r>
              <w:rPr>
                <w:b/>
                <w:bCs/>
              </w:rPr>
              <w:t>Range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249FAA4" w14:textId="77777777" w:rsidR="00C36A01" w:rsidRDefault="00000000">
            <w:r>
              <w:t>28.1% to 100.0%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2142DD" w14:textId="77777777" w:rsidR="00C36A01" w:rsidRDefault="00000000">
            <w:r>
              <w:t>54.0% to 96.5%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0EF798" w14:textId="77777777" w:rsidR="00C36A01" w:rsidRDefault="00000000">
            <w:r>
              <w:t>Lower bound +25.9 pp</w:t>
            </w:r>
          </w:p>
        </w:tc>
      </w:tr>
      <w:tr w:rsidR="00C36A01" w14:paraId="1B8D78A6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8467A05" w14:textId="77777777" w:rsidR="00C36A01" w:rsidRDefault="00000000">
            <w:r>
              <w:rPr>
                <w:b/>
                <w:bCs/>
              </w:rPr>
              <w:t>Median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2C3D507" w14:textId="77777777" w:rsidR="00C36A01" w:rsidRDefault="00000000">
            <w:r>
              <w:t>90.6%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D044C3" w14:textId="77777777" w:rsidR="00C36A01" w:rsidRDefault="00000000">
            <w:r>
              <w:t>85.0%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EAB0CC" w14:textId="77777777" w:rsidR="00C36A01" w:rsidRDefault="00000000">
            <w:r>
              <w:t>−5.6 pp</w:t>
            </w:r>
          </w:p>
        </w:tc>
      </w:tr>
      <w:tr w:rsidR="00C36A01" w14:paraId="31E8A223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5A396B" w14:textId="77777777" w:rsidR="00C36A01" w:rsidRDefault="00000000">
            <w:r>
              <w:rPr>
                <w:b/>
                <w:bCs/>
              </w:rPr>
              <w:t>AUC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5991CB" w14:textId="77777777" w:rsidR="00C36A01" w:rsidRDefault="00C36A01"/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3ADD01" w14:textId="77777777" w:rsidR="00C36A01" w:rsidRDefault="00C36A01"/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3D5B69" w14:textId="77777777" w:rsidR="00C36A01" w:rsidRDefault="00C36A01"/>
        </w:tc>
      </w:tr>
      <w:tr w:rsidR="00C36A01" w14:paraId="4AFFD3DB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A0EE22" w14:textId="77777777" w:rsidR="00C36A01" w:rsidRDefault="00000000">
            <w:r>
              <w:rPr>
                <w:b/>
                <w:bCs/>
              </w:rPr>
              <w:t>Number reporting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DC6AE3" w14:textId="77777777" w:rsidR="00C36A01" w:rsidRDefault="00000000">
            <w:r>
              <w:t>10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FD6CD1" w14:textId="77777777" w:rsidR="00C36A01" w:rsidRDefault="00000000">
            <w:r>
              <w:t>4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446C69" w14:textId="77777777" w:rsidR="00C36A01" w:rsidRDefault="00000000">
            <w:r>
              <w:t>−6</w:t>
            </w:r>
          </w:p>
        </w:tc>
      </w:tr>
      <w:tr w:rsidR="00C36A01" w14:paraId="71ADD3D5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36F5EFC" w14:textId="77777777" w:rsidR="00C36A01" w:rsidRDefault="00000000">
            <w:r>
              <w:rPr>
                <w:b/>
                <w:bCs/>
              </w:rPr>
              <w:t>Range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9BCEFF" w14:textId="77777777" w:rsidR="00C36A01" w:rsidRDefault="00000000">
            <w:r>
              <w:t>0.63 to 1.00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610A97" w14:textId="77777777" w:rsidR="00C36A01" w:rsidRDefault="00000000">
            <w:r>
              <w:t>0.85 to 0.98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E029BB" w14:textId="77777777" w:rsidR="00C36A01" w:rsidRDefault="00000000">
            <w:r>
              <w:t>Lower bound +0.22</w:t>
            </w:r>
          </w:p>
        </w:tc>
      </w:tr>
      <w:tr w:rsidR="00C36A01" w14:paraId="17E760B6" w14:textId="77777777">
        <w:tc>
          <w:tcPr>
            <w:tcW w:w="2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A4779C" w14:textId="77777777" w:rsidR="00C36A01" w:rsidRDefault="00000000">
            <w:r>
              <w:rPr>
                <w:b/>
                <w:bCs/>
              </w:rPr>
              <w:t>Median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8D5E6F" w14:textId="77777777" w:rsidR="00C36A01" w:rsidRDefault="00000000">
            <w:r>
              <w:t>0.87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6C9C18" w14:textId="77777777" w:rsidR="00C36A01" w:rsidRDefault="00000000">
            <w:r>
              <w:t>0.91</w:t>
            </w:r>
          </w:p>
        </w:tc>
        <w:tc>
          <w:tcPr>
            <w:tcW w:w="20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AD2169" w14:textId="77777777" w:rsidR="00C36A01" w:rsidRDefault="00000000">
            <w:r>
              <w:t>+0.04</w:t>
            </w:r>
          </w:p>
        </w:tc>
      </w:tr>
    </w:tbl>
    <w:p w14:paraId="2275D600" w14:textId="77777777" w:rsidR="00C36A01" w:rsidRDefault="00000000">
      <w:pPr>
        <w:spacing w:after="120"/>
      </w:pPr>
      <w:r>
        <w:rPr>
          <w:i/>
          <w:iCs/>
        </w:rPr>
        <w:t>AUC = Area under the receiver operating characteristic curve; pp = percentage points</w:t>
      </w:r>
    </w:p>
    <w:p w14:paraId="1D9F741A" w14:textId="77777777" w:rsidR="00C36A01" w:rsidRDefault="00000000">
      <w:pPr>
        <w:spacing w:before="300" w:after="120"/>
      </w:pPr>
      <w:r>
        <w:rPr>
          <w:b/>
          <w:bCs/>
        </w:rPr>
        <w:t>Interpretation</w:t>
      </w:r>
    </w:p>
    <w:p w14:paraId="0935C278" w14:textId="77777777" w:rsidR="00C36A01" w:rsidRDefault="00000000">
      <w:pPr>
        <w:spacing w:after="120"/>
      </w:pPr>
      <w:r>
        <w:t>The sensitivity analysis demonstrates that diagnostic performance estimates remain robust when restricted to studies with lower risk of bias. Key findings include:</w:t>
      </w:r>
    </w:p>
    <w:p w14:paraId="6E7231D5" w14:textId="77777777" w:rsidR="00C36A01" w:rsidRDefault="00000000">
      <w:pPr>
        <w:spacing w:after="120"/>
      </w:pPr>
      <w:r>
        <w:rPr>
          <w:b/>
          <w:bCs/>
        </w:rPr>
        <w:t xml:space="preserve">Stability of Central Estimates: </w:t>
      </w:r>
      <w:r>
        <w:t>Median AUC increased slightly from 0.87 to 0.91, while median sensitivity and specificity showed minimal changes (−2.0 and −5.6 percentage points, respectively). This stability suggests that the primary conclusions regarding diagnostic accuracy are not driven by methodologically weaker studies.</w:t>
      </w:r>
    </w:p>
    <w:p w14:paraId="2DEEBA15" w14:textId="77777777" w:rsidR="00C36A01" w:rsidRDefault="00000000">
      <w:pPr>
        <w:spacing w:after="120"/>
      </w:pPr>
      <w:r>
        <w:rPr>
          <w:b/>
          <w:bCs/>
        </w:rPr>
        <w:t xml:space="preserve">Elimination of Low-Performing Outliers: </w:t>
      </w:r>
      <w:r>
        <w:t>The narrowing of performance ranges in the sensitivity analysis (sensitivity lower bound increased from 62.5% to 87.0%; specificity lower bound increased from 28.1% to 54.0%) resulted from exclusion of studies with both high risk of bias and notably lower performance (Fergus et al., 2023, AUC 0.63-0.93; Poli et al., 2024, sensitivity 62.5%; Marquez et al., 2025, specificity 28.1%; Zhu et al., 2024, sensitivity 63.2%). This pattern suggests that methodological limitations may have contributed to underestimated rather than overestimated performance in some studies.</w:t>
      </w:r>
    </w:p>
    <w:p w14:paraId="3A657B4A" w14:textId="77777777" w:rsidR="00C36A01" w:rsidRDefault="00000000">
      <w:pPr>
        <w:spacing w:after="120"/>
      </w:pPr>
      <w:r>
        <w:rPr>
          <w:b/>
          <w:bCs/>
        </w:rPr>
        <w:t xml:space="preserve">Implications for Review Conclusions: </w:t>
      </w:r>
      <w:r>
        <w:t>Despite 70% of studies carrying high or very high risk of bias, the core finding that AI systems demonstrate generally high diagnostic accuracy (sensitivity 87-100%, AUC 0.85-0.98 in methodologically stronger studies) remains supported. However, the substantial proportion of lower-quality studies limits confidence in secondary outcomes such as clinical workflow impacts, cost-effectiveness, and performance generalizability across diverse healthcare settings—domains where measurement quality and reporting rigor are particularly critical.</w:t>
      </w:r>
    </w:p>
    <w:p w14:paraId="6237A08B" w14:textId="77777777" w:rsidR="00C36A01" w:rsidRDefault="00000000">
      <w:pPr>
        <w:spacing w:after="120"/>
      </w:pPr>
      <w:r>
        <w:rPr>
          <w:b/>
          <w:bCs/>
        </w:rPr>
        <w:t xml:space="preserve">Limitations of Sensitivity Analysis: </w:t>
      </w:r>
      <w:r>
        <w:t>The small number of low-to-moderate risk studies (n=6) limits statistical power and spans only 5 clinical conditions (tuberculosis n=2, diabetic retinopathy n=1, cardiac pathology n=1, ophthalmic emergencies n=1, DVT n=1), reducing the evidence base for several key review questions including cross-modality comparisons and performance in resource-limited settings.</w:t>
      </w:r>
    </w:p>
    <w:p w14:paraId="0B16EC76" w14:textId="77777777" w:rsidR="00C36A01" w:rsidRDefault="00000000">
      <w:pPr>
        <w:spacing w:before="360"/>
        <w:jc w:val="center"/>
      </w:pPr>
      <w:r>
        <w:rPr>
          <w:i/>
          <w:iCs/>
        </w:rPr>
        <w:t>END OF SUPPLEMENTARY MATERIAL 6</w:t>
      </w:r>
    </w:p>
    <w:sectPr w:rsidR="00C36A01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751ABD"/>
    <w:multiLevelType w:val="hybridMultilevel"/>
    <w:tmpl w:val="FDB6C376"/>
    <w:lvl w:ilvl="0" w:tplc="2F960354">
      <w:start w:val="1"/>
      <w:numFmt w:val="bullet"/>
      <w:lvlText w:val="●"/>
      <w:lvlJc w:val="left"/>
      <w:pPr>
        <w:ind w:left="720" w:hanging="360"/>
      </w:pPr>
    </w:lvl>
    <w:lvl w:ilvl="1" w:tplc="F0FED794">
      <w:start w:val="1"/>
      <w:numFmt w:val="bullet"/>
      <w:lvlText w:val="○"/>
      <w:lvlJc w:val="left"/>
      <w:pPr>
        <w:ind w:left="1440" w:hanging="360"/>
      </w:pPr>
    </w:lvl>
    <w:lvl w:ilvl="2" w:tplc="E07691F8">
      <w:start w:val="1"/>
      <w:numFmt w:val="bullet"/>
      <w:lvlText w:val="■"/>
      <w:lvlJc w:val="left"/>
      <w:pPr>
        <w:ind w:left="2160" w:hanging="360"/>
      </w:pPr>
    </w:lvl>
    <w:lvl w:ilvl="3" w:tplc="59B62FBC">
      <w:start w:val="1"/>
      <w:numFmt w:val="bullet"/>
      <w:lvlText w:val="●"/>
      <w:lvlJc w:val="left"/>
      <w:pPr>
        <w:ind w:left="2880" w:hanging="360"/>
      </w:pPr>
    </w:lvl>
    <w:lvl w:ilvl="4" w:tplc="8F5E7D90">
      <w:start w:val="1"/>
      <w:numFmt w:val="bullet"/>
      <w:lvlText w:val="○"/>
      <w:lvlJc w:val="left"/>
      <w:pPr>
        <w:ind w:left="3600" w:hanging="360"/>
      </w:pPr>
    </w:lvl>
    <w:lvl w:ilvl="5" w:tplc="805496F2">
      <w:start w:val="1"/>
      <w:numFmt w:val="bullet"/>
      <w:lvlText w:val="■"/>
      <w:lvlJc w:val="left"/>
      <w:pPr>
        <w:ind w:left="4320" w:hanging="360"/>
      </w:pPr>
    </w:lvl>
    <w:lvl w:ilvl="6" w:tplc="59348A52">
      <w:start w:val="1"/>
      <w:numFmt w:val="bullet"/>
      <w:lvlText w:val="●"/>
      <w:lvlJc w:val="left"/>
      <w:pPr>
        <w:ind w:left="5040" w:hanging="360"/>
      </w:pPr>
    </w:lvl>
    <w:lvl w:ilvl="7" w:tplc="CC62536E">
      <w:start w:val="1"/>
      <w:numFmt w:val="bullet"/>
      <w:lvlText w:val="●"/>
      <w:lvlJc w:val="left"/>
      <w:pPr>
        <w:ind w:left="5760" w:hanging="360"/>
      </w:pPr>
    </w:lvl>
    <w:lvl w:ilvl="8" w:tplc="F2D2F9EA">
      <w:start w:val="1"/>
      <w:numFmt w:val="bullet"/>
      <w:lvlText w:val="●"/>
      <w:lvlJc w:val="left"/>
      <w:pPr>
        <w:ind w:left="6480" w:hanging="360"/>
      </w:pPr>
    </w:lvl>
  </w:abstractNum>
  <w:num w:numId="1" w16cid:durableId="83060396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A01"/>
    <w:rsid w:val="00202220"/>
    <w:rsid w:val="002F46EF"/>
    <w:rsid w:val="00343D8B"/>
    <w:rsid w:val="00681C99"/>
    <w:rsid w:val="00C3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98F3F"/>
  <w15:docId w15:val="{432F69F5-1012-784E-84E7-2C40EE5F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3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jana Indu Priya</cp:lastModifiedBy>
  <cp:revision>4</cp:revision>
  <dcterms:created xsi:type="dcterms:W3CDTF">2025-12-04T05:51:00Z</dcterms:created>
  <dcterms:modified xsi:type="dcterms:W3CDTF">2026-03-0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9d487d-1731-4fdc-9b7e-27afc942b741</vt:lpwstr>
  </property>
</Properties>
</file>